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2880" w:type="dxa"/>
        <w:tblInd w:w="93" w:type="dxa"/>
        <w:tblLook w:val="04A0"/>
      </w:tblPr>
      <w:tblGrid>
        <w:gridCol w:w="960"/>
        <w:gridCol w:w="960"/>
        <w:gridCol w:w="960"/>
      </w:tblGrid>
      <w:tr w:rsidR="003336B3" w:rsidRPr="005443C1" w:rsidTr="00707FE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B3" w:rsidRPr="005443C1" w:rsidRDefault="003336B3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3C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6B3" w:rsidRPr="005443C1" w:rsidRDefault="003336B3" w:rsidP="00707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3C1">
              <w:rPr>
                <w:rFonts w:ascii="Calibri" w:eastAsia="Times New Roman" w:hAnsi="Calibri" w:cs="Calibri"/>
                <w:color w:val="000000"/>
                <w:lang w:eastAsia="en-GB"/>
              </w:rPr>
              <w:t>SSR</w:t>
            </w:r>
          </w:p>
        </w:tc>
      </w:tr>
      <w:tr w:rsidR="003336B3" w:rsidRPr="005443C1" w:rsidTr="00707FEC">
        <w:trPr>
          <w:trHeight w:val="12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36B3" w:rsidRPr="005443C1" w:rsidRDefault="003336B3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443C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36B3" w:rsidRPr="005443C1" w:rsidRDefault="003336B3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3C1">
              <w:rPr>
                <w:rFonts w:ascii="Calibri" w:eastAsia="Times New Roman" w:hAnsi="Calibri" w:cs="Calibri"/>
                <w:color w:val="000000"/>
                <w:lang w:eastAsia="en-GB"/>
              </w:rPr>
              <w:t>original 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36B3" w:rsidRPr="005443C1" w:rsidRDefault="003336B3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3C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raction infected cells = </w:t>
            </w:r>
            <w:proofErr w:type="spellStart"/>
            <w:r w:rsidRPr="005443C1">
              <w:rPr>
                <w:rFonts w:ascii="Calibri" w:eastAsia="Times New Roman" w:hAnsi="Calibri" w:cs="Calibri"/>
                <w:color w:val="000000"/>
                <w:lang w:eastAsia="en-GB"/>
              </w:rPr>
              <w:t>pvl</w:t>
            </w:r>
            <w:proofErr w:type="spellEnd"/>
          </w:p>
        </w:tc>
      </w:tr>
      <w:tr w:rsidR="003336B3" w:rsidRPr="005443C1" w:rsidTr="00707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B3" w:rsidRPr="005443C1" w:rsidRDefault="003336B3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3C1">
              <w:rPr>
                <w:rFonts w:ascii="Calibri" w:eastAsia="Times New Roman" w:hAnsi="Calibri" w:cs="Calibri"/>
                <w:color w:val="000000"/>
                <w:lang w:eastAsia="en-GB"/>
              </w:rPr>
              <w:t>BLV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B3" w:rsidRPr="005443C1" w:rsidRDefault="003336B3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3C1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B3" w:rsidRPr="005443C1" w:rsidRDefault="003336B3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3C1">
              <w:rPr>
                <w:rFonts w:ascii="Calibri" w:eastAsia="Times New Roman" w:hAnsi="Calibri" w:cs="Calibri"/>
                <w:color w:val="000000"/>
                <w:lang w:eastAsia="en-GB"/>
              </w:rPr>
              <w:t>0.049</w:t>
            </w:r>
          </w:p>
        </w:tc>
      </w:tr>
      <w:tr w:rsidR="003336B3" w:rsidRPr="005443C1" w:rsidTr="00707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B3" w:rsidRPr="005443C1" w:rsidRDefault="003336B3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3C1">
              <w:rPr>
                <w:rFonts w:ascii="Calibri" w:eastAsia="Times New Roman" w:hAnsi="Calibri" w:cs="Calibri"/>
                <w:color w:val="000000"/>
                <w:lang w:eastAsia="en-GB"/>
              </w:rPr>
              <w:t>BLV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B3" w:rsidRPr="005443C1" w:rsidRDefault="003336B3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3C1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B3" w:rsidRPr="005443C1" w:rsidRDefault="003336B3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3C1">
              <w:rPr>
                <w:rFonts w:ascii="Calibri" w:eastAsia="Times New Roman" w:hAnsi="Calibri" w:cs="Calibri"/>
                <w:color w:val="000000"/>
                <w:lang w:eastAsia="en-GB"/>
              </w:rPr>
              <w:t>0.025</w:t>
            </w:r>
          </w:p>
        </w:tc>
      </w:tr>
      <w:tr w:rsidR="003336B3" w:rsidRPr="005443C1" w:rsidTr="00707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B3" w:rsidRPr="005443C1" w:rsidRDefault="003336B3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3C1">
              <w:rPr>
                <w:rFonts w:ascii="Calibri" w:eastAsia="Times New Roman" w:hAnsi="Calibri" w:cs="Calibri"/>
                <w:color w:val="000000"/>
                <w:lang w:eastAsia="en-GB"/>
              </w:rPr>
              <w:t>BL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B3" w:rsidRPr="005443C1" w:rsidRDefault="003336B3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3C1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B3" w:rsidRPr="005443C1" w:rsidRDefault="003336B3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3C1">
              <w:rPr>
                <w:rFonts w:ascii="Calibri" w:eastAsia="Times New Roman" w:hAnsi="Calibri" w:cs="Calibri"/>
                <w:color w:val="000000"/>
                <w:lang w:eastAsia="en-GB"/>
              </w:rPr>
              <w:t>0.010</w:t>
            </w:r>
          </w:p>
        </w:tc>
      </w:tr>
      <w:tr w:rsidR="003336B3" w:rsidRPr="005443C1" w:rsidTr="00707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B3" w:rsidRPr="005443C1" w:rsidRDefault="003336B3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3C1">
              <w:rPr>
                <w:rFonts w:ascii="Calibri" w:eastAsia="Times New Roman" w:hAnsi="Calibri" w:cs="Calibri"/>
                <w:color w:val="000000"/>
                <w:lang w:eastAsia="en-GB"/>
              </w:rPr>
              <w:t>BLV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B3" w:rsidRPr="005443C1" w:rsidRDefault="003336B3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3C1">
              <w:rPr>
                <w:rFonts w:ascii="Calibri" w:eastAsia="Times New Roman" w:hAnsi="Calibri" w:cs="Calibri"/>
                <w:color w:val="000000"/>
                <w:lang w:eastAsia="en-GB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B3" w:rsidRPr="005443C1" w:rsidRDefault="003336B3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3C1">
              <w:rPr>
                <w:rFonts w:ascii="Calibri" w:eastAsia="Times New Roman" w:hAnsi="Calibri" w:cs="Calibri"/>
                <w:color w:val="000000"/>
                <w:lang w:eastAsia="en-GB"/>
              </w:rPr>
              <w:t>0.100</w:t>
            </w:r>
          </w:p>
        </w:tc>
      </w:tr>
      <w:tr w:rsidR="003336B3" w:rsidRPr="005443C1" w:rsidTr="00707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B3" w:rsidRPr="005443C1" w:rsidRDefault="003336B3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3C1">
              <w:rPr>
                <w:rFonts w:ascii="Calibri" w:eastAsia="Times New Roman" w:hAnsi="Calibri" w:cs="Calibri"/>
                <w:color w:val="000000"/>
                <w:lang w:eastAsia="en-GB"/>
              </w:rPr>
              <w:t>BLV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B3" w:rsidRPr="005443C1" w:rsidRDefault="003336B3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3C1">
              <w:rPr>
                <w:rFonts w:ascii="Calibri" w:eastAsia="Times New Roman" w:hAnsi="Calibri" w:cs="Calibri"/>
                <w:color w:val="000000"/>
                <w:lang w:eastAsia="en-GB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B3" w:rsidRPr="005443C1" w:rsidRDefault="003336B3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3C1">
              <w:rPr>
                <w:rFonts w:ascii="Calibri" w:eastAsia="Times New Roman" w:hAnsi="Calibri" w:cs="Calibri"/>
                <w:color w:val="000000"/>
                <w:lang w:eastAsia="en-GB"/>
              </w:rPr>
              <w:t>0.044</w:t>
            </w:r>
          </w:p>
        </w:tc>
      </w:tr>
      <w:tr w:rsidR="003336B3" w:rsidRPr="005443C1" w:rsidTr="00707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6B3" w:rsidRPr="005443C1" w:rsidRDefault="003336B3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3C1">
              <w:rPr>
                <w:rFonts w:ascii="Calibri" w:eastAsia="Times New Roman" w:hAnsi="Calibri" w:cs="Calibri"/>
                <w:color w:val="000000"/>
                <w:lang w:eastAsia="en-GB"/>
              </w:rPr>
              <w:t>BLV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6B3" w:rsidRPr="005443C1" w:rsidRDefault="003336B3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3C1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6B3" w:rsidRPr="005443C1" w:rsidRDefault="003336B3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3C1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</w:tr>
      <w:tr w:rsidR="003336B3" w:rsidRPr="005443C1" w:rsidTr="00707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B3" w:rsidRPr="005443C1" w:rsidRDefault="003336B3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3C1">
              <w:rPr>
                <w:rFonts w:ascii="Calibri" w:eastAsia="Times New Roman" w:hAnsi="Calibri" w:cs="Calibri"/>
                <w:color w:val="000000"/>
                <w:lang w:eastAsia="en-GB"/>
              </w:rPr>
              <w:t>Cs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B3" w:rsidRPr="005443C1" w:rsidRDefault="003336B3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3C1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B3" w:rsidRPr="005443C1" w:rsidRDefault="003336B3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3C1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</w:tr>
      <w:tr w:rsidR="003336B3" w:rsidRPr="005443C1" w:rsidTr="00707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B3" w:rsidRPr="005443C1" w:rsidRDefault="003336B3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3C1">
              <w:rPr>
                <w:rFonts w:ascii="Calibri" w:eastAsia="Times New Roman" w:hAnsi="Calibri" w:cs="Calibri"/>
                <w:color w:val="000000"/>
                <w:lang w:eastAsia="en-GB"/>
              </w:rPr>
              <w:t>Cs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B3" w:rsidRPr="005443C1" w:rsidRDefault="003336B3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3C1">
              <w:rPr>
                <w:rFonts w:ascii="Calibri" w:eastAsia="Times New Roman" w:hAnsi="Calibri" w:cs="Calibri"/>
                <w:color w:val="000000"/>
                <w:lang w:eastAsia="en-GB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6B3" w:rsidRPr="005443C1" w:rsidRDefault="003336B3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3C1">
              <w:rPr>
                <w:rFonts w:ascii="Calibri" w:eastAsia="Times New Roman" w:hAnsi="Calibri" w:cs="Calibri"/>
                <w:color w:val="000000"/>
                <w:lang w:eastAsia="en-GB"/>
              </w:rPr>
              <w:t>0.055</w:t>
            </w:r>
          </w:p>
        </w:tc>
      </w:tr>
      <w:tr w:rsidR="003336B3" w:rsidRPr="005443C1" w:rsidTr="00707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6B3" w:rsidRPr="005443C1" w:rsidRDefault="003336B3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3C1">
              <w:rPr>
                <w:rFonts w:ascii="Calibri" w:eastAsia="Times New Roman" w:hAnsi="Calibri" w:cs="Calibri"/>
                <w:color w:val="000000"/>
                <w:lang w:eastAsia="en-GB"/>
              </w:rPr>
              <w:t>CsA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6B3" w:rsidRPr="005443C1" w:rsidRDefault="003336B3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3C1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6B3" w:rsidRPr="005443C1" w:rsidRDefault="003336B3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43C1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</w:tr>
    </w:tbl>
    <w:p w:rsidR="00413A72" w:rsidRDefault="00413A72"/>
    <w:sectPr w:rsidR="00413A72" w:rsidSect="00413A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336B3"/>
    <w:rsid w:val="00204E37"/>
    <w:rsid w:val="00273C63"/>
    <w:rsid w:val="003336B3"/>
    <w:rsid w:val="003B7ACC"/>
    <w:rsid w:val="00413A72"/>
    <w:rsid w:val="007F22E0"/>
    <w:rsid w:val="00BD463C"/>
    <w:rsid w:val="00D0292B"/>
    <w:rsid w:val="00D4524F"/>
    <w:rsid w:val="00EA4F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6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6</Characters>
  <Application>Microsoft Office Word</Application>
  <DocSecurity>0</DocSecurity>
  <Lines>1</Lines>
  <Paragraphs>1</Paragraphs>
  <ScaleCrop>false</ScaleCrop>
  <Company>Imperial College</Company>
  <LinksUpToDate>false</LinksUpToDate>
  <CharactersWithSpaces>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t</dc:creator>
  <cp:lastModifiedBy>Jet</cp:lastModifiedBy>
  <cp:revision>1</cp:revision>
  <dcterms:created xsi:type="dcterms:W3CDTF">2013-09-18T12:14:00Z</dcterms:created>
  <dcterms:modified xsi:type="dcterms:W3CDTF">2013-09-18T12:14:00Z</dcterms:modified>
</cp:coreProperties>
</file>